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763" w:rsidRPr="003D3414" w:rsidRDefault="00F95763">
      <w:pPr>
        <w:rPr>
          <w:b/>
        </w:rPr>
      </w:pPr>
      <w:bookmarkStart w:id="0" w:name="_GoBack"/>
      <w:r w:rsidRPr="003D3414">
        <w:rPr>
          <w:b/>
        </w:rPr>
        <w:t xml:space="preserve">Table S1: Diagnosis List and Diagnostic ICD co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1499"/>
      </w:tblGrid>
      <w:tr w:rsidR="004C0048" w:rsidRPr="004C0048" w:rsidTr="004C0048">
        <w:trPr>
          <w:trHeight w:val="480"/>
        </w:trPr>
        <w:tc>
          <w:tcPr>
            <w:tcW w:w="0" w:type="auto"/>
            <w:hideMark/>
          </w:tcPr>
          <w:bookmarkEnd w:id="0"/>
          <w:p w:rsidR="000C02AB" w:rsidRDefault="000C02AB" w:rsidP="004C004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GNOSIS </w:t>
            </w:r>
          </w:p>
          <w:p w:rsidR="004C0048" w:rsidRPr="004C0048" w:rsidRDefault="000C02AB" w:rsidP="004C004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CODE</w:t>
            </w:r>
          </w:p>
        </w:tc>
        <w:tc>
          <w:tcPr>
            <w:tcW w:w="0" w:type="auto"/>
            <w:hideMark/>
          </w:tcPr>
          <w:p w:rsidR="004C0048" w:rsidRPr="004C0048" w:rsidRDefault="000C02AB" w:rsidP="004C004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M-5 DIAGNOSIS LIST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2.1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DRUG-INDUCED HALLUCIN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2.8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DRUG-INDUCED ORGANIC AFFECTIVE SYNDROM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2.8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DRUG-INDUCED MENTAL DISORDER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2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DRUG-INDUCED MENTAL DISORDE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4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PERSISTENT MENTAL DISORDERS DUE TO CONDITIONS CLASSIFIED ELSEWHER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0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IMPLE TYPE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0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IMPLE TYPE SCHIZOPHRENIA, CHRONIC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1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DISORGANIZED TYPE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3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PARANOID TYPE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3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PARANOID TYPE SCHIZOPHRENIA, CHRONIC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3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PARANOID TYPE SCHIZOPHRENIA, CHRONIC STATE WITH ACUTE EXACERBATION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4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ACUTE SCHIZOPHRENIC EPISODE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45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ACUTE SCHIZOPHRENIC EPISODE, IN REMISSION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7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-AFFECTIVE TYPE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7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-AFFECTIVE TYPE SCHIZOPHRENIA, CHRONIC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8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TYPES OF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8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TYPES OF SCHIZOPHRENIA, CHRONIC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9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TYPE SCHIZOPHRENIA, UNSPECIFIE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.92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TYPE SCHIZOPHRENIA, CHRONIC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2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MAJOR DEPRESSIVE AFFECTIVE DISORDER, SINGLE EPISODE, SEVERE DEGREE, SPECIFIED AS WITH PSYCHOTIC BEHAVIO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96.3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MAJOR DEPRESSIVE AFFECTIVE DISORDER, RECURRENT EPISODE, SEVERE DEGREE, SPECIFIED AS WITH PSYCHOTIC BEHAVIO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4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BIPOLAR AFFECTIVE DISORDER, MANIC, SEVERE DEGREE, SPECIFIED AS WITH PSYCHOTIC BEHAVIOR</w:t>
            </w:r>
          </w:p>
        </w:tc>
      </w:tr>
      <w:tr w:rsidR="004C0048" w:rsidRPr="004C0048" w:rsidTr="004C0048">
        <w:trPr>
          <w:trHeight w:val="805"/>
        </w:trPr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5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BIPOLAR AFFECTIVE DISORDER, DEPRESSED, SEVERE DEGREE, SPECIFIED AS WITH PSYCHOTIC BEHAVIO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6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BIPOLAR AFFECTIVE DISORDER, MIXED, SEVERE DEGREE, SPECIFIED AS WITH PSYCHOTIC BEHAVIO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8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MANIC-DEPRESSIVE PSYCHOSIS, UNSPECIFIED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8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MANIC-DEPRESSIVE PSYCH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9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AFFECTIVE PSYCH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.9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AFFECTIVE PSYCHOSE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7.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PARANOIA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7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PARANOID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8.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EXCITATIVE TYPE PSYCH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8.8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AND UNSPECIFIED REACTIVE PSYCH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8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PSYCHOSI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9.8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EARLY CHILDHOOD PSYCHOSES, CURRENT OR ACTIVE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9.8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PECIFIED EARLY CHILDHOOD PSYCHOSES, RESIDUAL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9.9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CHILDHOOD PSYCHOSIS, CURRENT OR ACTIVE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9.9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CHILDHOOD PSYCHOSIS, RESIDUAL STAT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3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BRIEF PSYCHOTIC DISORDE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3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Brief psychotic disorde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4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hared psychotic disorder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BIPOLAR TYP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0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bipolar typ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F25.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DEPRESSIVE TYP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1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depressive type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8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schizoaffective disorders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UNSPECIFIED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5.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Schizoaffective disorder, unspecified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8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PSYCHOTIC DISORDER NOT DUE TO A SUBSTANCE OR KNOWN PHYSIOLOGICAL CONDITION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8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Other psychotic disorder not due to a substance or known physiological condition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PSYCHOSIS NOT DUE TO A SUBSTANCE OR KNOWN PHYSIOLOGICAL CONDITION</w:t>
            </w:r>
          </w:p>
        </w:tc>
      </w:tr>
      <w:tr w:rsidR="004C0048" w:rsidRPr="004C0048" w:rsidTr="004C0048"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9</w:t>
            </w:r>
          </w:p>
        </w:tc>
        <w:tc>
          <w:tcPr>
            <w:tcW w:w="0" w:type="auto"/>
            <w:hideMark/>
          </w:tcPr>
          <w:p w:rsidR="004C0048" w:rsidRPr="004C0048" w:rsidRDefault="004C0048" w:rsidP="004C00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48">
              <w:rPr>
                <w:rFonts w:ascii="Times New Roman" w:eastAsia="Times New Roman" w:hAnsi="Times New Roman" w:cs="Times New Roman"/>
                <w:bCs/>
                <w:color w:val="000000"/>
              </w:rPr>
              <w:t>Unspecified psychosis not due to a substance or known physiological condition</w:t>
            </w:r>
          </w:p>
        </w:tc>
      </w:tr>
    </w:tbl>
    <w:p w:rsidR="005025F1" w:rsidRDefault="000C02AB">
      <w:r>
        <w:t>Note: DSM-V = Diagnostic Statistical Manual, 5</w:t>
      </w:r>
      <w:r w:rsidRPr="000C02AB">
        <w:rPr>
          <w:vertAlign w:val="superscript"/>
        </w:rPr>
        <w:t>th</w:t>
      </w:r>
      <w:r>
        <w:t xml:space="preserve"> edition </w:t>
      </w:r>
    </w:p>
    <w:p w:rsidR="00F95763" w:rsidRDefault="00F95763"/>
    <w:p w:rsidR="00F95763" w:rsidRDefault="00F95763">
      <w:r>
        <w:br w:type="page"/>
      </w:r>
    </w:p>
    <w:p w:rsidR="00F95763" w:rsidRDefault="00F95763"/>
    <w:sectPr w:rsidR="00F95763" w:rsidSect="004C00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6C2" w:rsidRDefault="000906C2" w:rsidP="00F95763">
      <w:pPr>
        <w:spacing w:after="0" w:line="240" w:lineRule="auto"/>
      </w:pPr>
      <w:r>
        <w:separator/>
      </w:r>
    </w:p>
  </w:endnote>
  <w:endnote w:type="continuationSeparator" w:id="0">
    <w:p w:rsidR="000906C2" w:rsidRDefault="000906C2" w:rsidP="00F95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6C2" w:rsidRDefault="000906C2" w:rsidP="00F95763">
      <w:pPr>
        <w:spacing w:after="0" w:line="240" w:lineRule="auto"/>
      </w:pPr>
      <w:r>
        <w:separator/>
      </w:r>
    </w:p>
  </w:footnote>
  <w:footnote w:type="continuationSeparator" w:id="0">
    <w:p w:rsidR="000906C2" w:rsidRDefault="000906C2" w:rsidP="00F95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48"/>
    <w:rsid w:val="000906C2"/>
    <w:rsid w:val="000C02AB"/>
    <w:rsid w:val="002C6C34"/>
    <w:rsid w:val="003D3414"/>
    <w:rsid w:val="004C0048"/>
    <w:rsid w:val="005025F1"/>
    <w:rsid w:val="00F9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0C426"/>
  <w15:chartTrackingRefBased/>
  <w15:docId w15:val="{A9B25AD1-2835-4311-AEA4-BD7DDC77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4C00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C004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C00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C0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5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763"/>
  </w:style>
  <w:style w:type="paragraph" w:styleId="Footer">
    <w:name w:val="footer"/>
    <w:basedOn w:val="Normal"/>
    <w:link w:val="FooterChar"/>
    <w:uiPriority w:val="99"/>
    <w:unhideWhenUsed/>
    <w:rsid w:val="00F95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Elmaghraby</dc:creator>
  <cp:keywords/>
  <dc:description/>
  <cp:lastModifiedBy>Rana Elmaghraby</cp:lastModifiedBy>
  <cp:revision>5</cp:revision>
  <dcterms:created xsi:type="dcterms:W3CDTF">2023-09-28T03:43:00Z</dcterms:created>
  <dcterms:modified xsi:type="dcterms:W3CDTF">2023-12-04T22:58:00Z</dcterms:modified>
</cp:coreProperties>
</file>